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4086" w:type="dxa"/>
        <w:tblLook w:val="04A0" w:firstRow="1" w:lastRow="0" w:firstColumn="1" w:lastColumn="0" w:noHBand="0" w:noVBand="1"/>
      </w:tblPr>
      <w:tblGrid>
        <w:gridCol w:w="1807"/>
        <w:gridCol w:w="1894"/>
        <w:gridCol w:w="2776"/>
        <w:gridCol w:w="1649"/>
        <w:gridCol w:w="1734"/>
        <w:gridCol w:w="1441"/>
        <w:gridCol w:w="1315"/>
        <w:gridCol w:w="1470"/>
      </w:tblGrid>
      <w:tr w:rsidR="005923BC" w14:paraId="4559B519" w14:textId="77777777" w:rsidTr="00996857">
        <w:tc>
          <w:tcPr>
            <w:tcW w:w="1408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86439" w14:textId="77777777" w:rsidR="005923BC" w:rsidRPr="005864C9" w:rsidRDefault="005923BC" w:rsidP="009968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9720945"/>
            <w:r w:rsidRPr="001817A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1</w:t>
            </w:r>
            <w:r w:rsidRPr="001817AE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 xml:space="preserve"> Table</w:t>
            </w: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. Basic chromosomal information of the two </w:t>
            </w: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O. tsutsugamushi</w:t>
            </w: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strains CH219 and K4-135 in South Korea and the other 16 previously reported </w:t>
            </w: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O. tsutsugamushi</w:t>
            </w: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strains</w:t>
            </w:r>
          </w:p>
        </w:tc>
      </w:tr>
      <w:tr w:rsidR="005923BC" w14:paraId="504C3D35" w14:textId="77777777" w:rsidTr="00996857"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56A7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2C7D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Accession no.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8CD0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D9A0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A98E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llection dat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946D0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Length (bp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E7280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GC ratio (%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B89A3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Assembly level</w:t>
            </w:r>
          </w:p>
        </w:tc>
      </w:tr>
      <w:tr w:rsidR="005923BC" w14:paraId="331B652E" w14:textId="77777777" w:rsidTr="00996857"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4F1F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rain CH219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49203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Current study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256C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Wonju, South Korea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7FA65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DAFF5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Dec 202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43DD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55A45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4B18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4444CE21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D057578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rain K4-1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5785BAE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Current stud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4561E8F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Goyang</w:t>
            </w:r>
            <w:proofErr w:type="spellEnd"/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, South Kore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832515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D6891F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Nov 20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FB46C2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7A5C93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E2533E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DF1218" w14:paraId="48AE88DC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EA49E15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train </w:t>
            </w:r>
            <w:proofErr w:type="spellStart"/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Boryong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C515A28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NC_009488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47FC71CB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eoul, South Kore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AA65A9A" w14:textId="6B6A497E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AEEA854" w14:textId="4C864928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0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0BC64F3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6798E39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05219A4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DF1218" w14:paraId="10D44C2B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AC5496B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 Iked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D9E847C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NC_010793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354D5134" w14:textId="690CB5AC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2310EA8" w14:textId="795C50AC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F0C29E8" w14:textId="174FAC9D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0B09241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0E7B3CF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3E9F121" w14:textId="77777777" w:rsidR="00DF1218" w:rsidRPr="005864C9" w:rsidRDefault="00DF1218" w:rsidP="00DF121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3AF3DAC1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B7AC48B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train </w:t>
            </w:r>
            <w:proofErr w:type="spellStart"/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Wuj</w:t>
            </w:r>
            <w:proofErr w:type="spellEnd"/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/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FD2E7CD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CP044031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0913A57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Zhejiang, Chi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1BFF27D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BC695F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Jan 20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C7384BD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6B80AF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D8AA54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6D131BCB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81BF3E8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TW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368E44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CP142421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0A0B095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Lienchiang county, Taiwa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472C86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27F7AF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Aug 20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F9D94F3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B67F6B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E715693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744D7F72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11E252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UT7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C83D395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LS398552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7858DE7B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45C0F58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AC563C8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191CE10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19B36E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A96BFE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2491B219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C1F39E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TW-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4FCB4D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CP142420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5DB3AF1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Kaohsiung City, Taiwa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1501A22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90766F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Aug 20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C05D8A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756B24E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403103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08983225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46A31B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Kato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901072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LS398550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377C3152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27CDBA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B03465E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7AF86E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3D6FE0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9DCD9B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53CA54A4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1C87CE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JJOtsu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36D4E8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CP166957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6369DD3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Vellore, Indi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F578653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BC9231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Jan 20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E5372B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265602E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6277BE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4E7088D5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41E0919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Karp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F4FBEAD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LS398548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1152CE5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0C28AC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2524CA8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A539F80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51ABC82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DBE73E2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15DBD71C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E3E242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JJOtsu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0FDBEA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CP166958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61885912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Vellore, Indi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6CDF529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642F5C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Nov 202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1DB522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5EC200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E956F4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74EF5923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DD8037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UT17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30AED10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LS398547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6535550E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A0CD68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98F983E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4D0652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9C47E5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22F201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3B0EB456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D3B8FC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JJOtsu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1085729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CP166954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08046F6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Vellore, Indi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D327C0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4CD5943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Dec 20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4E619B5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A7521B4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A9AADE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67F57739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E29284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JJOtsu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BFAE7E3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CP166956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739EBCDD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Vellore, Indi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BC05C7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DA88745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Nov 202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55A1878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C696220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1E637B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5C507803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EEBA192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Gillia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0A22C0A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LS398551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288058D8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EDD2ECF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6599AF5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69A881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163A11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627B4D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575D04E0" w14:textId="77777777" w:rsidTr="00996857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618ECE0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JJOtsu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544026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CP166955.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14:paraId="2D1DDA27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Vellore, Indi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D46D9BD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21C241E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Nov 202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CA26180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C8333BC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0646AAB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5923BC" w14:paraId="26D18A3C" w14:textId="77777777" w:rsidTr="00672946">
        <w:trPr>
          <w:trHeight w:val="53"/>
        </w:trPr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0EECD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strain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 xml:space="preserve"> TA68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5F7C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NZ_LS398549.1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E7351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AB9DB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8A859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F5B76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4BBD2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64E2B" w14:textId="77777777" w:rsidR="005923BC" w:rsidRPr="005864C9" w:rsidRDefault="005923BC" w:rsidP="00996857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864C9">
              <w:rPr>
                <w:rFonts w:ascii="Times New Roman" w:eastAsia="맑은 고딕" w:hAnsi="Times New Roman" w:cs="Times New Roman"/>
                <w:sz w:val="20"/>
                <w:szCs w:val="20"/>
              </w:rPr>
              <w:t>Complete</w:t>
            </w:r>
          </w:p>
        </w:tc>
      </w:tr>
      <w:tr w:rsidR="00672946" w14:paraId="002F11C7" w14:textId="77777777" w:rsidTr="00672946">
        <w:trPr>
          <w:trHeight w:val="53"/>
        </w:trPr>
        <w:tc>
          <w:tcPr>
            <w:tcW w:w="1408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C07AB" w14:textId="7F35F834" w:rsidR="00672946" w:rsidRPr="005864C9" w:rsidRDefault="00672946" w:rsidP="00672946">
            <w:pPr>
              <w:spacing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etadata in this table were compiled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form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the corresponding public WGS-associated records. Empty entries indicate information not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available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in those records at the time of data retrieval. Information from unrelated strain reports or non-WGS studies was not used to supplement missing metadata.</w:t>
            </w:r>
          </w:p>
        </w:tc>
      </w:tr>
      <w:bookmarkEnd w:id="0"/>
    </w:tbl>
    <w:p w14:paraId="45D392AC" w14:textId="77777777" w:rsidR="005923BC" w:rsidRDefault="005923BC">
      <w:pPr>
        <w:rPr>
          <w:rFonts w:hint="eastAsia"/>
        </w:rPr>
      </w:pPr>
    </w:p>
    <w:sectPr w:rsidR="005923BC" w:rsidSect="00592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DEFC6" w14:textId="77777777" w:rsidR="002F1678" w:rsidRDefault="002F1678" w:rsidP="001A25F5">
      <w:pPr>
        <w:spacing w:after="0"/>
      </w:pPr>
      <w:r>
        <w:separator/>
      </w:r>
    </w:p>
  </w:endnote>
  <w:endnote w:type="continuationSeparator" w:id="0">
    <w:p w14:paraId="6F3FC646" w14:textId="77777777" w:rsidR="002F1678" w:rsidRDefault="002F1678" w:rsidP="001A25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0AE40" w14:textId="77777777" w:rsidR="002F1678" w:rsidRDefault="002F1678" w:rsidP="001A25F5">
      <w:pPr>
        <w:spacing w:after="0"/>
      </w:pPr>
      <w:r>
        <w:separator/>
      </w:r>
    </w:p>
  </w:footnote>
  <w:footnote w:type="continuationSeparator" w:id="0">
    <w:p w14:paraId="73478977" w14:textId="77777777" w:rsidR="002F1678" w:rsidRDefault="002F1678" w:rsidP="001A25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A5"/>
    <w:rsid w:val="00061BD0"/>
    <w:rsid w:val="00126E5E"/>
    <w:rsid w:val="001A25F5"/>
    <w:rsid w:val="001E4BF4"/>
    <w:rsid w:val="00221668"/>
    <w:rsid w:val="00243993"/>
    <w:rsid w:val="002F1678"/>
    <w:rsid w:val="00317D4F"/>
    <w:rsid w:val="0033499F"/>
    <w:rsid w:val="005923BC"/>
    <w:rsid w:val="005C28B2"/>
    <w:rsid w:val="00672946"/>
    <w:rsid w:val="00810674"/>
    <w:rsid w:val="00934171"/>
    <w:rsid w:val="00960923"/>
    <w:rsid w:val="00BC212A"/>
    <w:rsid w:val="00D74F84"/>
    <w:rsid w:val="00DD1E1D"/>
    <w:rsid w:val="00DF1218"/>
    <w:rsid w:val="00E817A5"/>
    <w:rsid w:val="00F45FD9"/>
    <w:rsid w:val="00FE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7829D"/>
  <w15:chartTrackingRefBased/>
  <w15:docId w15:val="{AAFD4191-B57C-45FA-8CE0-0B50C5F2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7A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817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81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17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817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817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817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817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817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817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817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817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817A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817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81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817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817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817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817A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817A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817A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81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817A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817A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817A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E817A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basedOn w:val="a0"/>
    <w:link w:val="MDPI31text"/>
    <w:rsid w:val="00E817A5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ab">
    <w:name w:val="header"/>
    <w:basedOn w:val="a"/>
    <w:link w:val="Char3"/>
    <w:uiPriority w:val="99"/>
    <w:unhideWhenUsed/>
    <w:rsid w:val="001A25F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A25F5"/>
  </w:style>
  <w:style w:type="paragraph" w:styleId="ac">
    <w:name w:val="footer"/>
    <w:basedOn w:val="a"/>
    <w:link w:val="Char4"/>
    <w:uiPriority w:val="99"/>
    <w:unhideWhenUsed/>
    <w:rsid w:val="001A25F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A2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0AB81-89F5-4B7B-910B-E585A595E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형석</dc:creator>
  <cp:keywords/>
  <dc:description/>
  <cp:lastModifiedBy>Hyungsuk Kang</cp:lastModifiedBy>
  <cp:revision>8</cp:revision>
  <dcterms:created xsi:type="dcterms:W3CDTF">2026-01-19T04:14:00Z</dcterms:created>
  <dcterms:modified xsi:type="dcterms:W3CDTF">2026-04-30T04:36:00Z</dcterms:modified>
</cp:coreProperties>
</file>